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gliatabella"/>
        <w:tblW w:w="14745" w:type="dxa"/>
        <w:tblLook w:val="04A0" w:firstRow="1" w:lastRow="0" w:firstColumn="1" w:lastColumn="0" w:noHBand="0" w:noVBand="1"/>
      </w:tblPr>
      <w:tblGrid>
        <w:gridCol w:w="2484"/>
        <w:gridCol w:w="12261"/>
      </w:tblGrid>
      <w:tr w:rsidR="004928D6" w:rsidRPr="00C97C17" w14:paraId="30AEA188" w14:textId="77777777" w:rsidTr="00456EE2">
        <w:trPr>
          <w:trHeight w:val="416"/>
        </w:trPr>
        <w:tc>
          <w:tcPr>
            <w:tcW w:w="2484" w:type="dxa"/>
            <w:shd w:val="clear" w:color="auto" w:fill="000000" w:themeFill="text1"/>
          </w:tcPr>
          <w:p w14:paraId="34671AFE" w14:textId="16EB5DCF" w:rsidR="004928D6" w:rsidRPr="00C97C17" w:rsidRDefault="004928D6" w:rsidP="00382FF5">
            <w:pPr>
              <w:spacing w:line="360" w:lineRule="auto"/>
              <w:jc w:val="center"/>
              <w:rPr>
                <w:rFonts w:ascii="Microsoft Sans Serif" w:hAnsi="Microsoft Sans Serif" w:cs="Microsoft Sans Serif"/>
                <w:b/>
                <w:bCs/>
                <w:sz w:val="20"/>
                <w:szCs w:val="20"/>
                <w:lang w:val="en-US"/>
              </w:rPr>
            </w:pPr>
            <w:r w:rsidRPr="00C97C17">
              <w:rPr>
                <w:rFonts w:ascii="Microsoft Sans Serif" w:hAnsi="Microsoft Sans Serif" w:cs="Microsoft Sans Serif"/>
                <w:b/>
                <w:bCs/>
                <w:sz w:val="20"/>
                <w:szCs w:val="20"/>
                <w:lang w:val="en-US"/>
              </w:rPr>
              <w:t>Database</w:t>
            </w:r>
            <w:r>
              <w:rPr>
                <w:rFonts w:ascii="Microsoft Sans Serif" w:hAnsi="Microsoft Sans Serif" w:cs="Microsoft Sans Serif"/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12261" w:type="dxa"/>
            <w:shd w:val="clear" w:color="auto" w:fill="000000" w:themeFill="text1"/>
          </w:tcPr>
          <w:p w14:paraId="72834302" w14:textId="77777777" w:rsidR="004928D6" w:rsidRPr="00C97C17" w:rsidRDefault="004928D6" w:rsidP="00382FF5">
            <w:pPr>
              <w:spacing w:line="360" w:lineRule="auto"/>
              <w:jc w:val="center"/>
              <w:rPr>
                <w:rFonts w:ascii="Microsoft Sans Serif" w:hAnsi="Microsoft Sans Serif" w:cs="Microsoft Sans Serif"/>
                <w:b/>
                <w:bCs/>
                <w:sz w:val="20"/>
                <w:szCs w:val="20"/>
                <w:lang w:val="en-US"/>
              </w:rPr>
            </w:pPr>
            <w:r w:rsidRPr="00C97C17">
              <w:rPr>
                <w:rFonts w:ascii="Microsoft Sans Serif" w:hAnsi="Microsoft Sans Serif" w:cs="Microsoft Sans Serif"/>
                <w:b/>
                <w:bCs/>
                <w:sz w:val="20"/>
                <w:szCs w:val="20"/>
                <w:lang w:val="en-US"/>
              </w:rPr>
              <w:t>Search strategy</w:t>
            </w:r>
          </w:p>
        </w:tc>
      </w:tr>
      <w:tr w:rsidR="00730F4F" w:rsidRPr="00222589" w14:paraId="2542DBD3" w14:textId="77777777" w:rsidTr="005F04D6">
        <w:trPr>
          <w:trHeight w:val="270"/>
        </w:trPr>
        <w:tc>
          <w:tcPr>
            <w:tcW w:w="14745" w:type="dxa"/>
            <w:gridSpan w:val="2"/>
            <w:vAlign w:val="center"/>
          </w:tcPr>
          <w:p w14:paraId="252C0830" w14:textId="17F79E93" w:rsidR="00730F4F" w:rsidRPr="00730F4F" w:rsidRDefault="00730F4F" w:rsidP="00730F4F">
            <w:pPr>
              <w:spacing w:after="160" w:line="259" w:lineRule="auto"/>
              <w:rPr>
                <w:kern w:val="2"/>
                <w:lang w:val="en-US"/>
                <w14:ligatures w14:val="standardContextual"/>
              </w:rPr>
            </w:pPr>
            <w:r w:rsidRPr="00502D52">
              <w:rPr>
                <w:lang w:val="en-US"/>
              </w:rPr>
              <w:t>(</w:t>
            </w:r>
            <w:r w:rsidR="00502D52" w:rsidRPr="00502D52">
              <w:rPr>
                <w:lang w:val="en-US"/>
              </w:rPr>
              <w:t xml:space="preserve">HUGORAS OR </w:t>
            </w:r>
            <w:r w:rsidRPr="004928D6">
              <w:rPr>
                <w:lang w:val="en-US"/>
              </w:rPr>
              <w:t>Hugo OR</w:t>
            </w:r>
            <w:r w:rsidR="000E50EA">
              <w:rPr>
                <w:lang w:val="en-US"/>
              </w:rPr>
              <w:t xml:space="preserve"> HUGOTM OR</w:t>
            </w:r>
            <w:r w:rsidRPr="004928D6">
              <w:rPr>
                <w:lang w:val="en-US"/>
              </w:rPr>
              <w:t xml:space="preserve"> </w:t>
            </w:r>
            <w:proofErr w:type="spellStart"/>
            <w:r w:rsidRPr="004928D6">
              <w:rPr>
                <w:lang w:val="en-US"/>
              </w:rPr>
              <w:t>medtronic</w:t>
            </w:r>
            <w:proofErr w:type="spellEnd"/>
            <w:r w:rsidRPr="004928D6">
              <w:rPr>
                <w:lang w:val="en-US"/>
              </w:rPr>
              <w:t xml:space="preserve"> robotic OR </w:t>
            </w:r>
            <w:proofErr w:type="spellStart"/>
            <w:r w:rsidRPr="004928D6">
              <w:rPr>
                <w:lang w:val="en-US"/>
              </w:rPr>
              <w:t>medtronic</w:t>
            </w:r>
            <w:proofErr w:type="spellEnd"/>
            <w:r w:rsidRPr="004928D6">
              <w:rPr>
                <w:lang w:val="en-US"/>
              </w:rPr>
              <w:t xml:space="preserve"> robot</w:t>
            </w:r>
            <w:r w:rsidRPr="007A06F0">
              <w:rPr>
                <w:lang w:val="en-US"/>
              </w:rPr>
              <w:t>) AND (</w:t>
            </w:r>
            <w:r w:rsidR="0091418C" w:rsidRPr="007A06F0">
              <w:rPr>
                <w:lang w:val="en-US"/>
              </w:rPr>
              <w:t xml:space="preserve">system OR </w:t>
            </w:r>
            <w:r w:rsidR="000E50EA" w:rsidRPr="007A06F0">
              <w:rPr>
                <w:lang w:val="en-US"/>
              </w:rPr>
              <w:t xml:space="preserve">RAS OR </w:t>
            </w:r>
            <w:r w:rsidRPr="004928D6">
              <w:rPr>
                <w:lang w:val="en-US"/>
              </w:rPr>
              <w:t>surgery</w:t>
            </w:r>
            <w:r>
              <w:rPr>
                <w:lang w:val="en-US"/>
              </w:rPr>
              <w:t xml:space="preserve"> </w:t>
            </w:r>
            <w:r w:rsidRPr="004928D6">
              <w:rPr>
                <w:lang w:val="en-US"/>
              </w:rPr>
              <w:t>OR</w:t>
            </w:r>
            <w:r w:rsidR="0091418C">
              <w:rPr>
                <w:lang w:val="en-US"/>
              </w:rPr>
              <w:t xml:space="preserve"> surgical OR</w:t>
            </w:r>
            <w:r w:rsidRPr="004928D6">
              <w:rPr>
                <w:lang w:val="en-US"/>
              </w:rPr>
              <w:t xml:space="preserve"> gynecology</w:t>
            </w:r>
            <w:r>
              <w:rPr>
                <w:lang w:val="en-US"/>
              </w:rPr>
              <w:t xml:space="preserve"> </w:t>
            </w:r>
            <w:r w:rsidRPr="004928D6">
              <w:rPr>
                <w:lang w:val="en-US"/>
              </w:rPr>
              <w:t>OR urology</w:t>
            </w:r>
            <w:r>
              <w:rPr>
                <w:lang w:val="en-US"/>
              </w:rPr>
              <w:t xml:space="preserve"> </w:t>
            </w:r>
            <w:r w:rsidRPr="004928D6">
              <w:rPr>
                <w:lang w:val="en-US"/>
              </w:rPr>
              <w:t>OR endocrine OR digestive</w:t>
            </w:r>
            <w:r>
              <w:rPr>
                <w:lang w:val="en-US"/>
              </w:rPr>
              <w:t xml:space="preserve"> </w:t>
            </w:r>
            <w:r w:rsidRPr="004928D6">
              <w:rPr>
                <w:lang w:val="en-US"/>
              </w:rPr>
              <w:t>OR bariatric OR training OR artificial intelligence</w:t>
            </w:r>
            <w:r w:rsidRPr="007A06F0">
              <w:rPr>
                <w:lang w:val="en-US"/>
              </w:rPr>
              <w:t>)</w:t>
            </w:r>
          </w:p>
        </w:tc>
      </w:tr>
      <w:tr w:rsidR="00730F4F" w:rsidRPr="00222589" w14:paraId="4D6D87C7" w14:textId="77777777" w:rsidTr="004928D6">
        <w:trPr>
          <w:trHeight w:val="270"/>
        </w:trPr>
        <w:tc>
          <w:tcPr>
            <w:tcW w:w="2484" w:type="dxa"/>
            <w:vAlign w:val="center"/>
          </w:tcPr>
          <w:p w14:paraId="4454BFD3" w14:textId="25B60451" w:rsidR="00730F4F" w:rsidRPr="00C97C17" w:rsidRDefault="00730F4F" w:rsidP="00382FF5">
            <w:pPr>
              <w:spacing w:line="360" w:lineRule="auto"/>
              <w:jc w:val="center"/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C97C17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MEDLINE ®</w:t>
            </w:r>
          </w:p>
        </w:tc>
        <w:tc>
          <w:tcPr>
            <w:tcW w:w="12261" w:type="dxa"/>
          </w:tcPr>
          <w:p w14:paraId="024FE0BE" w14:textId="142A6BD6" w:rsidR="00730F4F" w:rsidRPr="00C97C17" w:rsidRDefault="007A06F0" w:rsidP="004928D6">
            <w:pPr>
              <w:spacing w:line="360" w:lineRule="auto"/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7A06F0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(HUGORAS[Title/Abstract] OR Hugo[Title/Abstract] OR HUGOTM[Title/Abstract] OR </w:t>
            </w:r>
            <w:proofErr w:type="spellStart"/>
            <w:r w:rsidRPr="007A06F0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medtronic</w:t>
            </w:r>
            <w:proofErr w:type="spellEnd"/>
            <w:r w:rsidRPr="007A06F0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robotic[Title/Abstract] OR </w:t>
            </w:r>
            <w:proofErr w:type="spellStart"/>
            <w:r w:rsidRPr="007A06F0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medtronic</w:t>
            </w:r>
            <w:proofErr w:type="spellEnd"/>
            <w:r w:rsidRPr="007A06F0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robot[Title/Abstract]) AND (system[Title/Abstract] OR RAS[Title/Abstract] OR surgery[Title/Abstract] OR surgical[Title/Abstract] OR gynecology[Title/Abstract] OR urology[Title/Abstract] OR endocrine[Title/Abstract] OR digestive[Title/Abstract] OR bariatric[Title/Abstract] OR training[Title/Abstract] OR artificial intelligence[Title/Abstract])</w:t>
            </w:r>
            <w: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</w:t>
            </w:r>
            <w:r w:rsidR="004C76F6" w:rsidRPr="00C97C17">
              <w:rPr>
                <w:rFonts w:ascii="Microsoft Sans Serif" w:hAnsi="Microsoft Sans Serif" w:cs="Microsoft Sans Serif"/>
                <w:b/>
                <w:bCs/>
                <w:sz w:val="20"/>
                <w:szCs w:val="20"/>
                <w:lang w:val="en-US"/>
              </w:rPr>
              <w:t xml:space="preserve">Field: </w:t>
            </w:r>
            <w:r w:rsidR="004C76F6">
              <w:rPr>
                <w:rFonts w:ascii="Microsoft Sans Serif" w:hAnsi="Microsoft Sans Serif" w:cs="Microsoft Sans Serif"/>
                <w:b/>
                <w:bCs/>
                <w:sz w:val="20"/>
                <w:szCs w:val="20"/>
                <w:lang w:val="en-US"/>
              </w:rPr>
              <w:t>title OR abstract</w:t>
            </w:r>
          </w:p>
        </w:tc>
      </w:tr>
      <w:tr w:rsidR="00730F4F" w:rsidRPr="00222589" w14:paraId="72543AF3" w14:textId="77777777" w:rsidTr="004928D6">
        <w:trPr>
          <w:trHeight w:val="181"/>
        </w:trPr>
        <w:tc>
          <w:tcPr>
            <w:tcW w:w="2484" w:type="dxa"/>
            <w:shd w:val="clear" w:color="auto" w:fill="auto"/>
            <w:vAlign w:val="center"/>
          </w:tcPr>
          <w:p w14:paraId="3BF83E85" w14:textId="09FB703A" w:rsidR="00730F4F" w:rsidRPr="00C97C17" w:rsidRDefault="00730F4F" w:rsidP="00730F4F">
            <w:pPr>
              <w:spacing w:line="360" w:lineRule="auto"/>
              <w:jc w:val="center"/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EMBASE</w:t>
            </w:r>
            <w:r w:rsidRPr="00C97C17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</w:t>
            </w:r>
            <w:r w:rsidR="00CB058A" w:rsidRPr="00C97C17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®</w:t>
            </w:r>
          </w:p>
        </w:tc>
        <w:tc>
          <w:tcPr>
            <w:tcW w:w="12261" w:type="dxa"/>
            <w:shd w:val="clear" w:color="auto" w:fill="auto"/>
          </w:tcPr>
          <w:p w14:paraId="3D8354AD" w14:textId="633D3A42" w:rsidR="00730F4F" w:rsidRPr="00730F4F" w:rsidRDefault="00993894" w:rsidP="00730F4F">
            <w:pPr>
              <w:spacing w:line="360" w:lineRule="auto"/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(</w:t>
            </w:r>
            <w:proofErr w:type="spellStart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hugoras:ti,ab,kw</w:t>
            </w:r>
            <w:proofErr w:type="spellEnd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hugo:ti,ab,kw</w:t>
            </w:r>
            <w:proofErr w:type="spellEnd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hugotm:ti,ab,kw</w:t>
            </w:r>
            <w:proofErr w:type="spellEnd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medtronic</w:t>
            </w:r>
            <w:proofErr w:type="spellEnd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robotic':</w:t>
            </w:r>
            <w:proofErr w:type="spellStart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ti,ab,kw</w:t>
            </w:r>
            <w:proofErr w:type="spellEnd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medtronic</w:t>
            </w:r>
            <w:proofErr w:type="spellEnd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robot':</w:t>
            </w:r>
            <w:proofErr w:type="spellStart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ti,ab,kw</w:t>
            </w:r>
            <w:proofErr w:type="spellEnd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) AND (</w:t>
            </w:r>
            <w:proofErr w:type="spellStart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system:ti,ab,kw</w:t>
            </w:r>
            <w:proofErr w:type="spellEnd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ras:ti,ab,kw</w:t>
            </w:r>
            <w:proofErr w:type="spellEnd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surgery:ti,ab,kw</w:t>
            </w:r>
            <w:proofErr w:type="spellEnd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surgical:ti,ab,kw</w:t>
            </w:r>
            <w:proofErr w:type="spellEnd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gynecology:ti,ab,kw</w:t>
            </w:r>
            <w:proofErr w:type="spellEnd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urology:ti,ab,kw</w:t>
            </w:r>
            <w:proofErr w:type="spellEnd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endocrine:ti,ab,kw</w:t>
            </w:r>
            <w:proofErr w:type="spellEnd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digestive:ti,ab,kw</w:t>
            </w:r>
            <w:proofErr w:type="spellEnd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bariatric:ti,ab,kw</w:t>
            </w:r>
            <w:proofErr w:type="spellEnd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training:ti,ab,kw</w:t>
            </w:r>
            <w:proofErr w:type="spellEnd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OR 'artificial intelligence':</w:t>
            </w:r>
            <w:proofErr w:type="spellStart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ti,ab,kw</w:t>
            </w:r>
            <w:proofErr w:type="spellEnd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) AND [2019-2024]/</w:t>
            </w:r>
            <w:proofErr w:type="spellStart"/>
            <w:r w:rsidRPr="00993894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py</w:t>
            </w:r>
            <w:proofErr w:type="spellEnd"/>
            <w: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</w:t>
            </w:r>
            <w:r w:rsidR="008334A6" w:rsidRPr="00C97C17">
              <w:rPr>
                <w:rFonts w:ascii="Microsoft Sans Serif" w:hAnsi="Microsoft Sans Serif" w:cs="Microsoft Sans Serif"/>
                <w:b/>
                <w:bCs/>
                <w:sz w:val="20"/>
                <w:szCs w:val="20"/>
                <w:lang w:val="en-US"/>
              </w:rPr>
              <w:t xml:space="preserve">Field: </w:t>
            </w:r>
            <w:r w:rsidR="008334A6">
              <w:rPr>
                <w:rFonts w:ascii="Microsoft Sans Serif" w:hAnsi="Microsoft Sans Serif" w:cs="Microsoft Sans Serif"/>
                <w:b/>
                <w:bCs/>
                <w:sz w:val="20"/>
                <w:szCs w:val="20"/>
                <w:lang w:val="en-US"/>
              </w:rPr>
              <w:t>title OR abstract</w:t>
            </w:r>
            <w:r w:rsidR="00A451EF">
              <w:rPr>
                <w:rFonts w:ascii="Microsoft Sans Serif" w:hAnsi="Microsoft Sans Serif" w:cs="Microsoft Sans Serif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4C76F6">
              <w:rPr>
                <w:rFonts w:ascii="Microsoft Sans Serif" w:hAnsi="Microsoft Sans Serif" w:cs="Microsoft Sans Serif"/>
                <w:b/>
                <w:bCs/>
                <w:sz w:val="20"/>
                <w:szCs w:val="20"/>
                <w:lang w:val="en-US"/>
              </w:rPr>
              <w:t>OR keywords</w:t>
            </w:r>
          </w:p>
        </w:tc>
      </w:tr>
      <w:tr w:rsidR="00730F4F" w:rsidRPr="00222589" w14:paraId="75F9CC96" w14:textId="77777777" w:rsidTr="004928D6">
        <w:trPr>
          <w:trHeight w:val="181"/>
        </w:trPr>
        <w:tc>
          <w:tcPr>
            <w:tcW w:w="2484" w:type="dxa"/>
            <w:vAlign w:val="center"/>
          </w:tcPr>
          <w:p w14:paraId="686D18BA" w14:textId="22014A52" w:rsidR="00730F4F" w:rsidRPr="00C97C17" w:rsidRDefault="00A42476" w:rsidP="00730F4F">
            <w:pPr>
              <w:spacing w:line="360" w:lineRule="auto"/>
              <w:jc w:val="center"/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Web of science</w:t>
            </w:r>
            <w:r w:rsidR="00CB058A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™</w:t>
            </w:r>
          </w:p>
        </w:tc>
        <w:tc>
          <w:tcPr>
            <w:tcW w:w="12261" w:type="dxa"/>
          </w:tcPr>
          <w:p w14:paraId="3C5A79A7" w14:textId="12D18B74" w:rsidR="00730F4F" w:rsidRPr="00C97C17" w:rsidRDefault="00A451EF" w:rsidP="00730F4F">
            <w:pPr>
              <w:spacing w:line="360" w:lineRule="auto"/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 w:rsidRPr="00A451EF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((TI=(Databases (</w:t>
            </w:r>
            <w:r w:rsidR="004B4AFA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HUGORAS OR </w:t>
            </w:r>
            <w:r w:rsidRPr="00A451EF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Hugo OR</w:t>
            </w:r>
            <w:r w:rsidR="00F92E59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HUGOTM OR</w:t>
            </w:r>
            <w:r w:rsidRPr="00A451EF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451EF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medtronic</w:t>
            </w:r>
            <w:proofErr w:type="spellEnd"/>
            <w:r w:rsidRPr="00A451EF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robotic</w:t>
            </w:r>
            <w:r w:rsidR="004B4AFA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</w:t>
            </w:r>
            <w:r w:rsidRPr="00A451EF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OR </w:t>
            </w:r>
            <w:proofErr w:type="spellStart"/>
            <w:r w:rsidRPr="00A451EF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medtronic</w:t>
            </w:r>
            <w:proofErr w:type="spellEnd"/>
            <w:r w:rsidRPr="00A451EF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robot) AND</w:t>
            </w:r>
            <w:r w:rsidR="00D73821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</w:t>
            </w:r>
            <w:r w:rsidR="00D73821" w:rsidRPr="00D73821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(system OR RAS OR surgery OR surgical OR gynecology OR urology OR endocrine OR digestive OR bariatric OR training OR artificial intelligence)</w:t>
            </w:r>
            <w:r w:rsidRPr="00A451EF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)) OR AB=(Databases </w:t>
            </w:r>
            <w:r w:rsidR="00D73821" w:rsidRPr="00A451EF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(</w:t>
            </w:r>
            <w:r w:rsidR="00D73821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HUGORAS OR </w:t>
            </w:r>
            <w:r w:rsidR="00D73821" w:rsidRPr="00A451EF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Hugo OR</w:t>
            </w:r>
            <w:r w:rsidR="00D73821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HUGOTM OR</w:t>
            </w:r>
            <w:r w:rsidR="00D73821" w:rsidRPr="00A451EF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73821" w:rsidRPr="00A451EF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medtronic</w:t>
            </w:r>
            <w:proofErr w:type="spellEnd"/>
            <w:r w:rsidR="00D73821" w:rsidRPr="00A451EF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robotic</w:t>
            </w:r>
            <w:r w:rsidR="00D73821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</w:t>
            </w:r>
            <w:r w:rsidR="00D73821" w:rsidRPr="00A451EF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OR </w:t>
            </w:r>
            <w:proofErr w:type="spellStart"/>
            <w:r w:rsidR="00D73821" w:rsidRPr="00A451EF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medtronic</w:t>
            </w:r>
            <w:proofErr w:type="spellEnd"/>
            <w:r w:rsidR="00D73821" w:rsidRPr="00A451EF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robot) AND</w:t>
            </w:r>
            <w:r w:rsidR="00D73821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</w:t>
            </w:r>
            <w:r w:rsidR="00D73821" w:rsidRPr="00D73821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(system OR RAS OR surgery OR surgical OR gynecology OR urology OR endocrine OR digestive OR bariatric OR training OR artificial intelligence)</w:t>
            </w:r>
            <w:r w:rsidRPr="00A451EF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)) OR KP=(Databases </w:t>
            </w:r>
            <w:r w:rsidR="00D73821" w:rsidRPr="00A451EF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(</w:t>
            </w:r>
            <w:r w:rsidR="00D73821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HUGORAS OR </w:t>
            </w:r>
            <w:r w:rsidR="00D73821" w:rsidRPr="00A451EF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Hugo OR</w:t>
            </w:r>
            <w:r w:rsidR="00D73821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HUGOTM OR</w:t>
            </w:r>
            <w:r w:rsidR="00D73821" w:rsidRPr="00A451EF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73821" w:rsidRPr="00A451EF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medtronic</w:t>
            </w:r>
            <w:proofErr w:type="spellEnd"/>
            <w:r w:rsidR="00D73821" w:rsidRPr="00A451EF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robotic</w:t>
            </w:r>
            <w:r w:rsidR="00D73821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</w:t>
            </w:r>
            <w:r w:rsidR="00D73821" w:rsidRPr="00A451EF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OR </w:t>
            </w:r>
            <w:proofErr w:type="spellStart"/>
            <w:r w:rsidR="00D73821" w:rsidRPr="00A451EF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medtronic</w:t>
            </w:r>
            <w:proofErr w:type="spellEnd"/>
            <w:r w:rsidR="00D73821" w:rsidRPr="00A451EF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robot) AND</w:t>
            </w:r>
            <w:r w:rsidR="00D73821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</w:t>
            </w:r>
            <w:r w:rsidR="00D73821" w:rsidRPr="00D73821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(system OR RAS OR surgery OR surgical OR gynecology OR urology OR endocrine OR digestive OR bariatric OR training OR artificial intelligence)</w:t>
            </w:r>
            <w:r w:rsidRPr="00A451EF"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)</w:t>
            </w:r>
            <w: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</w:t>
            </w:r>
            <w:r w:rsidR="008334A6" w:rsidRPr="00C97C17">
              <w:rPr>
                <w:rFonts w:ascii="Microsoft Sans Serif" w:hAnsi="Microsoft Sans Serif" w:cs="Microsoft Sans Serif"/>
                <w:b/>
                <w:bCs/>
                <w:sz w:val="20"/>
                <w:szCs w:val="20"/>
                <w:lang w:val="en-US"/>
              </w:rPr>
              <w:t xml:space="preserve">Field: </w:t>
            </w:r>
            <w:r w:rsidR="008334A6">
              <w:rPr>
                <w:rFonts w:ascii="Microsoft Sans Serif" w:hAnsi="Microsoft Sans Serif" w:cs="Microsoft Sans Serif"/>
                <w:b/>
                <w:bCs/>
                <w:sz w:val="20"/>
                <w:szCs w:val="20"/>
                <w:lang w:val="en-US"/>
              </w:rPr>
              <w:t>title OR abstract</w:t>
            </w:r>
            <w:r>
              <w:rPr>
                <w:rFonts w:ascii="Microsoft Sans Serif" w:hAnsi="Microsoft Sans Serif" w:cs="Microsoft Sans Serif"/>
                <w:b/>
                <w:bCs/>
                <w:sz w:val="20"/>
                <w:szCs w:val="20"/>
                <w:lang w:val="en-US"/>
              </w:rPr>
              <w:t xml:space="preserve"> OR keywords</w:t>
            </w:r>
          </w:p>
        </w:tc>
      </w:tr>
    </w:tbl>
    <w:p w14:paraId="3D2DE707" w14:textId="77777777" w:rsidR="00E64F94" w:rsidRPr="008E7F73" w:rsidRDefault="00E64F94">
      <w:pPr>
        <w:rPr>
          <w:lang w:val="en-US"/>
        </w:rPr>
      </w:pPr>
    </w:p>
    <w:sectPr w:rsidR="00E64F94" w:rsidRPr="008E7F73" w:rsidSect="00FC36A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11F0DB1"/>
    <w:multiLevelType w:val="hybridMultilevel"/>
    <w:tmpl w:val="A0265C6A"/>
    <w:lvl w:ilvl="0" w:tplc="BFAE10A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5409F9"/>
    <w:multiLevelType w:val="hybridMultilevel"/>
    <w:tmpl w:val="7A42A226"/>
    <w:lvl w:ilvl="0" w:tplc="03A41386">
      <w:start w:val="8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7154738">
    <w:abstractNumId w:val="1"/>
  </w:num>
  <w:num w:numId="2" w16cid:durableId="1137894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A83"/>
    <w:rsid w:val="00084B52"/>
    <w:rsid w:val="000E50EA"/>
    <w:rsid w:val="000F3BE2"/>
    <w:rsid w:val="00222589"/>
    <w:rsid w:val="00260C7B"/>
    <w:rsid w:val="00277A83"/>
    <w:rsid w:val="003809EB"/>
    <w:rsid w:val="003E6D9F"/>
    <w:rsid w:val="004371D6"/>
    <w:rsid w:val="00456EE2"/>
    <w:rsid w:val="004928D6"/>
    <w:rsid w:val="004B4AFA"/>
    <w:rsid w:val="004C76F6"/>
    <w:rsid w:val="004F59F3"/>
    <w:rsid w:val="00502D52"/>
    <w:rsid w:val="006C4068"/>
    <w:rsid w:val="00730F4F"/>
    <w:rsid w:val="007A06F0"/>
    <w:rsid w:val="007F5D6C"/>
    <w:rsid w:val="0080477A"/>
    <w:rsid w:val="008334A6"/>
    <w:rsid w:val="008E7F73"/>
    <w:rsid w:val="0091418C"/>
    <w:rsid w:val="00954AB4"/>
    <w:rsid w:val="00993894"/>
    <w:rsid w:val="009E69F7"/>
    <w:rsid w:val="00A20850"/>
    <w:rsid w:val="00A42476"/>
    <w:rsid w:val="00A451EF"/>
    <w:rsid w:val="00AC56CE"/>
    <w:rsid w:val="00AE4A25"/>
    <w:rsid w:val="00AE7045"/>
    <w:rsid w:val="00B23299"/>
    <w:rsid w:val="00B41D64"/>
    <w:rsid w:val="00CB058A"/>
    <w:rsid w:val="00D73821"/>
    <w:rsid w:val="00E05BC1"/>
    <w:rsid w:val="00E54EB0"/>
    <w:rsid w:val="00E64F94"/>
    <w:rsid w:val="00EA6020"/>
    <w:rsid w:val="00F92E59"/>
    <w:rsid w:val="00FC3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2499E8"/>
  <w15:chartTrackingRefBased/>
  <w15:docId w15:val="{7CFA44DC-A25E-4D8B-88FE-5EB188CA0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56EE2"/>
  </w:style>
  <w:style w:type="paragraph" w:styleId="Titolo1">
    <w:name w:val="heading 1"/>
    <w:basedOn w:val="Normale"/>
    <w:next w:val="Normale"/>
    <w:link w:val="Titolo1Carattere"/>
    <w:uiPriority w:val="9"/>
    <w:qFormat/>
    <w:rsid w:val="00277A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77A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77A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77A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77A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77A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77A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77A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77A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77A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77A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77A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77A8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77A8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77A8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77A8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77A8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77A8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77A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77A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77A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77A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77A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77A8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77A8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77A8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77A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77A8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77A83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4928D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6</TotalTime>
  <Pages>1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Criscione</dc:creator>
  <cp:keywords/>
  <dc:description/>
  <cp:lastModifiedBy>Massimo Criscione</cp:lastModifiedBy>
  <cp:revision>25</cp:revision>
  <cp:lastPrinted>2024-03-03T09:39:00Z</cp:lastPrinted>
  <dcterms:created xsi:type="dcterms:W3CDTF">2024-02-29T17:28:00Z</dcterms:created>
  <dcterms:modified xsi:type="dcterms:W3CDTF">2024-11-12T01:54:00Z</dcterms:modified>
</cp:coreProperties>
</file>